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04BB38" w14:textId="5572AD92" w:rsidR="00747143" w:rsidRPr="00345F5F" w:rsidRDefault="00747143" w:rsidP="00747143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345F5F">
        <w:rPr>
          <w:rFonts w:ascii="Arial" w:hAnsi="Arial" w:cs="Arial"/>
          <w:b/>
          <w:color w:val="000000" w:themeColor="text1"/>
        </w:rPr>
        <w:t>Table</w:t>
      </w:r>
      <w:r w:rsidR="005D760D">
        <w:rPr>
          <w:rFonts w:ascii="Arial" w:hAnsi="Arial" w:cs="Arial"/>
          <w:b/>
          <w:color w:val="000000" w:themeColor="text1"/>
        </w:rPr>
        <w:t xml:space="preserve"> S1</w:t>
      </w:r>
      <w:r>
        <w:rPr>
          <w:rFonts w:ascii="Arial" w:hAnsi="Arial" w:cs="Arial"/>
          <w:b/>
          <w:color w:val="000000" w:themeColor="text1"/>
        </w:rPr>
        <w:t>.</w:t>
      </w:r>
      <w:r w:rsidRPr="00345F5F">
        <w:rPr>
          <w:rFonts w:ascii="Arial" w:hAnsi="Arial" w:cs="Arial"/>
          <w:b/>
          <w:color w:val="000000" w:themeColor="text1"/>
        </w:rPr>
        <w:t xml:space="preserve"> PCR conditions for droplet digital PCR</w:t>
      </w:r>
    </w:p>
    <w:tbl>
      <w:tblPr>
        <w:tblW w:w="7797" w:type="dxa"/>
        <w:tblLayout w:type="fixed"/>
        <w:tblLook w:val="04A0" w:firstRow="1" w:lastRow="0" w:firstColumn="1" w:lastColumn="0" w:noHBand="0" w:noVBand="1"/>
      </w:tblPr>
      <w:tblGrid>
        <w:gridCol w:w="2564"/>
        <w:gridCol w:w="1670"/>
        <w:gridCol w:w="1076"/>
        <w:gridCol w:w="2487"/>
      </w:tblGrid>
      <w:tr w:rsidR="00747143" w:rsidRPr="00345F5F" w14:paraId="423AF225" w14:textId="77777777" w:rsidTr="00345F5F">
        <w:trPr>
          <w:trHeight w:val="300"/>
        </w:trPr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2311" w14:textId="77777777" w:rsidR="00747143" w:rsidRPr="00345F5F" w:rsidRDefault="00747143" w:rsidP="00345F5F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2735" w14:textId="77777777" w:rsidR="00747143" w:rsidRPr="00345F5F" w:rsidRDefault="00747143" w:rsidP="00345F5F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Temperatur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9E29D" w14:textId="77777777" w:rsidR="00747143" w:rsidRPr="00345F5F" w:rsidRDefault="00747143" w:rsidP="00345F5F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Time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76A05" w14:textId="77777777" w:rsidR="00747143" w:rsidRPr="00345F5F" w:rsidRDefault="00747143" w:rsidP="00345F5F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Number of Cycles</w:t>
            </w:r>
          </w:p>
        </w:tc>
      </w:tr>
      <w:tr w:rsidR="00747143" w:rsidRPr="00345F5F" w14:paraId="5D47255E" w14:textId="77777777" w:rsidTr="00345F5F">
        <w:trPr>
          <w:trHeight w:val="32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5559" w14:textId="77777777" w:rsidR="00747143" w:rsidRPr="00345F5F" w:rsidRDefault="00747143" w:rsidP="00345F5F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Enzyme activation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F245A" w14:textId="77777777" w:rsidR="00747143" w:rsidRPr="0057474E" w:rsidRDefault="00747143" w:rsidP="00345F5F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7474E">
              <w:rPr>
                <w:rFonts w:ascii="Arial" w:eastAsia="Times New Roman" w:hAnsi="Arial" w:cs="Arial"/>
                <w:color w:val="000000"/>
                <w:lang w:val="en-GB" w:eastAsia="en-GB"/>
              </w:rPr>
              <w:t>95</w:t>
            </w:r>
            <w:r w:rsidRPr="00345F5F">
              <w:rPr>
                <w:rFonts w:ascii="Arial" w:eastAsia="Times New Roman" w:hAnsi="Arial" w:cs="Arial"/>
                <w:color w:val="000000"/>
                <w:lang w:val="en-GB" w:eastAsia="en-GB"/>
              </w:rPr>
              <w:t>°</w:t>
            </w:r>
            <w:r w:rsidRPr="0057474E">
              <w:rPr>
                <w:rFonts w:ascii="Arial" w:eastAsia="Times New Roman" w:hAnsi="Arial" w:cs="Arial"/>
                <w:color w:val="000000"/>
                <w:lang w:val="en-GB" w:eastAsia="en-GB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2758C" w14:textId="77777777" w:rsidR="00747143" w:rsidRPr="00345F5F" w:rsidRDefault="00747143" w:rsidP="00345F5F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color w:val="000000"/>
                <w:lang w:val="en-GB" w:eastAsia="en-GB"/>
              </w:rPr>
              <w:t>10 min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4686F" w14:textId="77777777" w:rsidR="00747143" w:rsidRPr="00345F5F" w:rsidRDefault="00747143" w:rsidP="00345F5F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747143" w:rsidRPr="00345F5F" w14:paraId="50C37D57" w14:textId="77777777" w:rsidTr="00345F5F">
        <w:trPr>
          <w:trHeight w:val="32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6616" w14:textId="77777777" w:rsidR="00747143" w:rsidRPr="00345F5F" w:rsidRDefault="00747143" w:rsidP="00345F5F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Denaturat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12C9" w14:textId="77777777" w:rsidR="00747143" w:rsidRPr="0057474E" w:rsidRDefault="00747143" w:rsidP="00345F5F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7474E">
              <w:rPr>
                <w:rFonts w:ascii="Arial" w:eastAsia="Times New Roman" w:hAnsi="Arial" w:cs="Arial"/>
                <w:color w:val="000000"/>
                <w:lang w:val="en-GB" w:eastAsia="en-GB"/>
              </w:rPr>
              <w:t>95</w:t>
            </w:r>
            <w:r w:rsidRPr="00345F5F">
              <w:rPr>
                <w:rFonts w:ascii="Arial" w:eastAsia="Times New Roman" w:hAnsi="Arial" w:cs="Arial"/>
                <w:color w:val="000000"/>
                <w:lang w:val="en-GB" w:eastAsia="en-GB"/>
              </w:rPr>
              <w:t>°</w:t>
            </w:r>
            <w:r w:rsidRPr="0057474E">
              <w:rPr>
                <w:rFonts w:ascii="Arial" w:eastAsia="Times New Roman" w:hAnsi="Arial" w:cs="Arial"/>
                <w:color w:val="000000"/>
                <w:lang w:val="en-GB" w:eastAsia="en-GB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9D16" w14:textId="77777777" w:rsidR="00747143" w:rsidRPr="00345F5F" w:rsidRDefault="00747143" w:rsidP="00345F5F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color w:val="000000"/>
                <w:lang w:val="en-GB" w:eastAsia="en-GB"/>
              </w:rPr>
              <w:t>30 sec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1654" w14:textId="77777777" w:rsidR="00747143" w:rsidRPr="00345F5F" w:rsidRDefault="00747143" w:rsidP="00345F5F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color w:val="000000"/>
                <w:lang w:val="en-GB" w:eastAsia="en-GB"/>
              </w:rPr>
              <w:t>45</w:t>
            </w:r>
          </w:p>
        </w:tc>
      </w:tr>
      <w:tr w:rsidR="00747143" w:rsidRPr="00345F5F" w14:paraId="4258A26E" w14:textId="77777777" w:rsidTr="00345F5F">
        <w:trPr>
          <w:trHeight w:val="32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50DD" w14:textId="77777777" w:rsidR="00747143" w:rsidRPr="00345F5F" w:rsidRDefault="00747143" w:rsidP="00345F5F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Annealing/extension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71B75" w14:textId="77777777" w:rsidR="00747143" w:rsidRPr="0057474E" w:rsidRDefault="00747143" w:rsidP="00345F5F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color w:val="000000"/>
                <w:lang w:val="en-GB" w:eastAsia="en-GB"/>
              </w:rPr>
              <w:t>59°</w:t>
            </w:r>
            <w:r w:rsidRPr="0057474E">
              <w:rPr>
                <w:rFonts w:ascii="Arial" w:eastAsia="Times New Roman" w:hAnsi="Arial" w:cs="Arial"/>
                <w:color w:val="000000"/>
                <w:lang w:val="en-GB" w:eastAsia="en-GB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52401" w14:textId="77777777" w:rsidR="00747143" w:rsidRPr="00345F5F" w:rsidRDefault="00747143" w:rsidP="00345F5F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color w:val="000000"/>
                <w:lang w:val="en-GB" w:eastAsia="en-GB"/>
              </w:rPr>
              <w:t>1 min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25A9" w14:textId="77777777" w:rsidR="00747143" w:rsidRPr="00345F5F" w:rsidRDefault="00747143" w:rsidP="00345F5F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747143" w:rsidRPr="00345F5F" w14:paraId="7CC1254F" w14:textId="77777777" w:rsidTr="00345F5F">
        <w:trPr>
          <w:trHeight w:val="32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2E3A" w14:textId="77777777" w:rsidR="00747143" w:rsidRPr="00345F5F" w:rsidRDefault="00747143" w:rsidP="00345F5F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Enzyme deactivation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63FDD" w14:textId="77777777" w:rsidR="00747143" w:rsidRPr="0057474E" w:rsidRDefault="00747143" w:rsidP="00345F5F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7474E">
              <w:rPr>
                <w:rFonts w:ascii="Arial" w:eastAsia="Times New Roman" w:hAnsi="Arial" w:cs="Arial"/>
                <w:color w:val="000000"/>
                <w:lang w:val="en-GB" w:eastAsia="en-GB"/>
              </w:rPr>
              <w:t>98</w:t>
            </w:r>
            <w:r w:rsidRPr="00345F5F">
              <w:rPr>
                <w:rFonts w:ascii="Arial" w:eastAsia="Times New Roman" w:hAnsi="Arial" w:cs="Arial"/>
                <w:color w:val="000000"/>
                <w:lang w:val="en-GB" w:eastAsia="en-GB"/>
              </w:rPr>
              <w:t>°</w:t>
            </w:r>
            <w:r w:rsidRPr="0057474E">
              <w:rPr>
                <w:rFonts w:ascii="Arial" w:eastAsia="Times New Roman" w:hAnsi="Arial" w:cs="Arial"/>
                <w:color w:val="000000"/>
                <w:lang w:val="en-GB" w:eastAsia="en-GB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CBE20" w14:textId="77777777" w:rsidR="00747143" w:rsidRPr="00345F5F" w:rsidRDefault="00747143" w:rsidP="00345F5F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color w:val="000000"/>
                <w:lang w:val="en-GB" w:eastAsia="en-GB"/>
              </w:rPr>
              <w:t>10 min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6BE58" w14:textId="77777777" w:rsidR="00747143" w:rsidRPr="00345F5F" w:rsidRDefault="00747143" w:rsidP="00345F5F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747143" w:rsidRPr="00345F5F" w14:paraId="2C989CBB" w14:textId="77777777" w:rsidTr="00345F5F">
        <w:trPr>
          <w:trHeight w:val="320"/>
        </w:trPr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144E8" w14:textId="77777777" w:rsidR="00747143" w:rsidRPr="00345F5F" w:rsidRDefault="00747143" w:rsidP="00345F5F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Hol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D3FD6" w14:textId="77777777" w:rsidR="00747143" w:rsidRPr="0057474E" w:rsidRDefault="00747143" w:rsidP="00345F5F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7474E">
              <w:rPr>
                <w:rFonts w:ascii="Arial" w:eastAsia="Times New Roman" w:hAnsi="Arial" w:cs="Arial"/>
                <w:color w:val="000000"/>
                <w:lang w:val="en-GB" w:eastAsia="en-GB"/>
              </w:rPr>
              <w:t>4-10°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6E07D" w14:textId="77777777" w:rsidR="00747143" w:rsidRPr="00345F5F" w:rsidRDefault="00747143" w:rsidP="00345F5F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color w:val="000000"/>
                <w:lang w:val="en-GB" w:eastAsia="en-GB"/>
              </w:rPr>
              <w:t>infinite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EFCE4" w14:textId="77777777" w:rsidR="00747143" w:rsidRPr="00345F5F" w:rsidRDefault="00747143" w:rsidP="00345F5F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345F5F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</w:tbl>
    <w:p w14:paraId="75C18CF8" w14:textId="77777777" w:rsidR="00747143" w:rsidRPr="00BC6AC4" w:rsidRDefault="00747143" w:rsidP="00747143">
      <w:pPr>
        <w:spacing w:line="480" w:lineRule="auto"/>
        <w:rPr>
          <w:rFonts w:ascii="Arial" w:hAnsi="Arial" w:cs="Arial"/>
          <w:color w:val="000000" w:themeColor="text1"/>
        </w:rPr>
      </w:pPr>
    </w:p>
    <w:sectPr w:rsidR="00747143" w:rsidRPr="00BC6AC4" w:rsidSect="009B69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143"/>
    <w:rsid w:val="00007CBA"/>
    <w:rsid w:val="00075803"/>
    <w:rsid w:val="0009772D"/>
    <w:rsid w:val="00103981"/>
    <w:rsid w:val="0015576B"/>
    <w:rsid w:val="001C2111"/>
    <w:rsid w:val="00364C5E"/>
    <w:rsid w:val="003A1988"/>
    <w:rsid w:val="004507EB"/>
    <w:rsid w:val="004B3D50"/>
    <w:rsid w:val="004C2A27"/>
    <w:rsid w:val="004C714F"/>
    <w:rsid w:val="004E79F1"/>
    <w:rsid w:val="004F40EC"/>
    <w:rsid w:val="005428FB"/>
    <w:rsid w:val="005C03E9"/>
    <w:rsid w:val="005D760D"/>
    <w:rsid w:val="005F1783"/>
    <w:rsid w:val="00607CA2"/>
    <w:rsid w:val="00646025"/>
    <w:rsid w:val="006F2490"/>
    <w:rsid w:val="00747143"/>
    <w:rsid w:val="007F2FC4"/>
    <w:rsid w:val="00864DF8"/>
    <w:rsid w:val="009007F4"/>
    <w:rsid w:val="00907EED"/>
    <w:rsid w:val="00955EC2"/>
    <w:rsid w:val="00971453"/>
    <w:rsid w:val="009B6997"/>
    <w:rsid w:val="009C6F89"/>
    <w:rsid w:val="00A16C80"/>
    <w:rsid w:val="00A30DEB"/>
    <w:rsid w:val="00A33BFB"/>
    <w:rsid w:val="00A658CE"/>
    <w:rsid w:val="00AB1161"/>
    <w:rsid w:val="00AF5530"/>
    <w:rsid w:val="00B54E41"/>
    <w:rsid w:val="00B83352"/>
    <w:rsid w:val="00BF4FBC"/>
    <w:rsid w:val="00CB2640"/>
    <w:rsid w:val="00D22E70"/>
    <w:rsid w:val="00D71042"/>
    <w:rsid w:val="00D82479"/>
    <w:rsid w:val="00E21882"/>
    <w:rsid w:val="00E44B4F"/>
    <w:rsid w:val="00F07DE9"/>
    <w:rsid w:val="00FB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12D8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7143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143"/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ma Telwatte</dc:creator>
  <cp:keywords/>
  <dc:description/>
  <cp:lastModifiedBy>Yukl, Steven</cp:lastModifiedBy>
  <cp:revision>3</cp:revision>
  <dcterms:created xsi:type="dcterms:W3CDTF">2022-01-06T23:12:00Z</dcterms:created>
  <dcterms:modified xsi:type="dcterms:W3CDTF">2022-01-07T23:33:00Z</dcterms:modified>
</cp:coreProperties>
</file>